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C856D7" w14:textId="1FB2D539" w:rsidR="00D73865" w:rsidRPr="00CD3803" w:rsidRDefault="00F461D9" w:rsidP="00CD38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6045">
        <w:rPr>
          <w:rFonts w:ascii="Times New Roman" w:hAnsi="Times New Roman" w:cs="Times New Roman"/>
          <w:b/>
          <w:sz w:val="24"/>
          <w:szCs w:val="24"/>
        </w:rPr>
        <w:t>Table S4</w:t>
      </w:r>
      <w:r w:rsidR="00CD3803">
        <w:rPr>
          <w:b/>
          <w:sz w:val="24"/>
          <w:szCs w:val="24"/>
        </w:rPr>
        <w:t xml:space="preserve"> </w:t>
      </w:r>
      <w:r w:rsidR="00CD3803" w:rsidRPr="00FA4E1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Pheno</w:t>
      </w:r>
      <w:bookmarkStart w:id="0" w:name="_GoBack"/>
      <w:bookmarkEnd w:id="0"/>
      <w:r w:rsidR="00CD3803" w:rsidRPr="00FA4E1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typic response testing at the seedling stage of barley leaf rust differential host genotypes </w:t>
      </w:r>
      <w:r w:rsidR="00CD380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at the University of Minnesota, US </w:t>
      </w:r>
      <w:r w:rsidR="00CD3803" w:rsidRPr="00FA4E1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using six pathogenically diverse </w:t>
      </w:r>
      <w:r w:rsidR="00CD3803" w:rsidRPr="00FA4E17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en-AU"/>
        </w:rPr>
        <w:t xml:space="preserve">Puccinia </w:t>
      </w:r>
      <w:proofErr w:type="spellStart"/>
      <w:r w:rsidR="00CD3803" w:rsidRPr="00FA4E17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en-AU"/>
        </w:rPr>
        <w:t>hordei</w:t>
      </w:r>
      <w:proofErr w:type="spellEnd"/>
      <w:r w:rsidR="00CD3803" w:rsidRPr="00FA4E17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en-AU"/>
        </w:rPr>
        <w:t xml:space="preserve"> </w:t>
      </w:r>
      <w:r w:rsidR="00CD3803" w:rsidRPr="00FA4E1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isolates</w:t>
      </w:r>
      <w:r w:rsidR="00CD380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. The locations and details of these isolates are specified in Martin et al. (2020).</w:t>
      </w:r>
      <w:r w:rsidR="00D73865">
        <w:fldChar w:fldCharType="begin"/>
      </w:r>
      <w:r w:rsidR="00D73865">
        <w:instrText xml:space="preserve"> LINK Excel.Sheet.12 "C:\\Users\\pdracatos\\Desktop\\Supplementary Table 1 Rph141516specificity.xlsx" "Sheet1!R1C1:R19C8" \a \f 4 \h  \* MERGEFORMAT </w:instrText>
      </w:r>
      <w:r w:rsidR="00D73865">
        <w:fldChar w:fldCharType="separate"/>
      </w:r>
    </w:p>
    <w:tbl>
      <w:tblPr>
        <w:tblW w:w="8672" w:type="dxa"/>
        <w:tblLook w:val="04A0" w:firstRow="1" w:lastRow="0" w:firstColumn="1" w:lastColumn="0" w:noHBand="0" w:noVBand="1"/>
      </w:tblPr>
      <w:tblGrid>
        <w:gridCol w:w="3991"/>
        <w:gridCol w:w="706"/>
        <w:gridCol w:w="1151"/>
        <w:gridCol w:w="706"/>
        <w:gridCol w:w="706"/>
        <w:gridCol w:w="706"/>
        <w:gridCol w:w="706"/>
      </w:tblGrid>
      <w:tr w:rsidR="00D73865" w:rsidRPr="00D73865" w14:paraId="2B020064" w14:textId="77777777" w:rsidTr="00D73865">
        <w:trPr>
          <w:trHeight w:val="315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3F9D" w14:textId="77777777"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24C7" w14:textId="77777777" w:rsidR="00D73865" w:rsidRPr="00D73865" w:rsidRDefault="00D73865" w:rsidP="00D738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CFB8" w14:textId="77777777" w:rsidR="00D73865" w:rsidRPr="00D73865" w:rsidRDefault="00D73865" w:rsidP="00D738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8F32" w14:textId="77777777" w:rsidR="00D73865" w:rsidRPr="00D73865" w:rsidRDefault="00D73865" w:rsidP="00D738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6AB3" w14:textId="77777777" w:rsidR="00D73865" w:rsidRPr="00D73865" w:rsidRDefault="00D73865" w:rsidP="00D738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2055" w14:textId="77777777" w:rsidR="00D73865" w:rsidRPr="00D73865" w:rsidRDefault="00D73865" w:rsidP="00D738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256A" w14:textId="77777777" w:rsidR="00D73865" w:rsidRPr="00D73865" w:rsidRDefault="00D73865" w:rsidP="00D738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2BF2" w:rsidRPr="00D73865" w14:paraId="6F2D0EE7" w14:textId="77777777" w:rsidTr="00D73865">
        <w:trPr>
          <w:trHeight w:val="315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784CD" w14:textId="77777777" w:rsidR="00172BF2" w:rsidRPr="00D73865" w:rsidRDefault="00172BF2" w:rsidP="00D738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E83B1" w14:textId="77777777" w:rsidR="00172BF2" w:rsidRPr="00D73865" w:rsidRDefault="00172BF2" w:rsidP="00D738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EE143" w14:textId="77777777" w:rsidR="00172BF2" w:rsidRPr="00D73865" w:rsidRDefault="00172BF2" w:rsidP="00D738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49785" w14:textId="77777777" w:rsidR="00172BF2" w:rsidRPr="00D73865" w:rsidRDefault="00172BF2" w:rsidP="00D738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57B12" w14:textId="77777777" w:rsidR="00172BF2" w:rsidRPr="00D73865" w:rsidRDefault="00172BF2" w:rsidP="00D738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F2C66" w14:textId="77777777" w:rsidR="00172BF2" w:rsidRPr="00D73865" w:rsidRDefault="00172BF2" w:rsidP="00D738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6E3C7" w14:textId="77777777" w:rsidR="00172BF2" w:rsidRPr="00D73865" w:rsidRDefault="00172BF2" w:rsidP="00D738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2BF2" w:rsidRPr="00D73865" w14:paraId="4F2A2CB5" w14:textId="77777777" w:rsidTr="00D73865">
        <w:trPr>
          <w:trHeight w:val="315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0AAAC" w14:textId="77777777" w:rsidR="00172BF2" w:rsidRPr="00D73865" w:rsidRDefault="00172BF2" w:rsidP="00D738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08E29" w14:textId="77777777" w:rsidR="00172BF2" w:rsidRPr="00D73865" w:rsidRDefault="00172BF2" w:rsidP="00D738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A702B" w14:textId="77777777" w:rsidR="00172BF2" w:rsidRPr="00D73865" w:rsidRDefault="00172BF2" w:rsidP="00D738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E0114" w14:textId="77777777" w:rsidR="00172BF2" w:rsidRPr="00D73865" w:rsidRDefault="00172BF2" w:rsidP="00D738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C45D6" w14:textId="77777777" w:rsidR="00172BF2" w:rsidRPr="00D73865" w:rsidRDefault="00172BF2" w:rsidP="00D738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02053" w14:textId="77777777" w:rsidR="00172BF2" w:rsidRPr="00D73865" w:rsidRDefault="00172BF2" w:rsidP="00D738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4D41C" w14:textId="77777777" w:rsidR="00172BF2" w:rsidRPr="00D73865" w:rsidRDefault="00172BF2" w:rsidP="00D738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73865" w:rsidRPr="00D73865" w14:paraId="41E2CAB3" w14:textId="77777777" w:rsidTr="00D73865">
        <w:trPr>
          <w:trHeight w:val="315"/>
        </w:trPr>
        <w:tc>
          <w:tcPr>
            <w:tcW w:w="3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CE9A" w14:textId="77777777"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  <w:t>Differential host genotype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AE5B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  <w:t>89-3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ACAE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  <w:t>Neth28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5DF6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  <w:t>90-3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7C8A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  <w:t>92-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6944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  <w:t>92-6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12D9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  <w:t>90-5</w:t>
            </w:r>
          </w:p>
        </w:tc>
      </w:tr>
      <w:tr w:rsidR="00D73865" w:rsidRPr="00D73865" w14:paraId="78B52976" w14:textId="77777777" w:rsidTr="00D73865">
        <w:trPr>
          <w:trHeight w:val="315"/>
        </w:trPr>
        <w:tc>
          <w:tcPr>
            <w:tcW w:w="3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13E3" w14:textId="77777777"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udan (</w:t>
            </w:r>
            <w:r w:rsidRPr="00D73865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ph1</w:t>
            </w: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C3A8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D5DB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F385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21AA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4343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2646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D73865" w:rsidRPr="00D73865" w14:paraId="49E231F5" w14:textId="77777777" w:rsidTr="00D73865">
        <w:trPr>
          <w:trHeight w:val="315"/>
        </w:trPr>
        <w:tc>
          <w:tcPr>
            <w:tcW w:w="3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927F" w14:textId="77777777"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Peruvian (</w:t>
            </w:r>
            <w:r w:rsidRPr="00D73865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ph2</w:t>
            </w: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EB14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290B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6F7A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650C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735E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E092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D73865" w:rsidRPr="00D73865" w14:paraId="12E8FDAA" w14:textId="77777777" w:rsidTr="00D73865">
        <w:trPr>
          <w:trHeight w:val="315"/>
        </w:trPr>
        <w:tc>
          <w:tcPr>
            <w:tcW w:w="3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5395" w14:textId="77777777"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Estate (</w:t>
            </w:r>
            <w:r w:rsidRPr="00D73865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ph</w:t>
            </w: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3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2ADB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0873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E50A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927D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A7CA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DD2D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</w:tr>
      <w:tr w:rsidR="00D73865" w:rsidRPr="00D73865" w14:paraId="5F25ABC8" w14:textId="77777777" w:rsidTr="00D73865">
        <w:trPr>
          <w:trHeight w:val="315"/>
        </w:trPr>
        <w:tc>
          <w:tcPr>
            <w:tcW w:w="3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80F0B" w14:textId="77777777"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Gold (</w:t>
            </w:r>
            <w:r w:rsidRPr="00D73865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ph4</w:t>
            </w: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D9E2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987B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774E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D643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8388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E546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D73865" w:rsidRPr="00D73865" w14:paraId="184EB049" w14:textId="77777777" w:rsidTr="00D73865">
        <w:trPr>
          <w:trHeight w:val="315"/>
        </w:trPr>
        <w:tc>
          <w:tcPr>
            <w:tcW w:w="3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1383" w14:textId="77777777"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Magnificent (</w:t>
            </w:r>
            <w:r w:rsidRPr="00D73865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ph5</w:t>
            </w: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6C18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B6F4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6736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61C7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DCFE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E3F9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</w:tr>
      <w:tr w:rsidR="00D73865" w:rsidRPr="00D73865" w14:paraId="5F95DCC9" w14:textId="77777777" w:rsidTr="00D73865">
        <w:trPr>
          <w:trHeight w:val="315"/>
        </w:trPr>
        <w:tc>
          <w:tcPr>
            <w:tcW w:w="3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986B" w14:textId="77777777"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Bowman/</w:t>
            </w:r>
            <w:proofErr w:type="spellStart"/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Bol</w:t>
            </w:r>
            <w:proofErr w:type="spellEnd"/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 (</w:t>
            </w:r>
            <w:r w:rsidRPr="00D73865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ph6</w:t>
            </w: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07AD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6AA3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D38B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5DA8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A78E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F544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D73865" w:rsidRPr="00D73865" w14:paraId="1B082D00" w14:textId="77777777" w:rsidTr="00D73865">
        <w:trPr>
          <w:trHeight w:val="315"/>
        </w:trPr>
        <w:tc>
          <w:tcPr>
            <w:tcW w:w="3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F5DF" w14:textId="77777777"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Cebada</w:t>
            </w:r>
            <w:proofErr w:type="spellEnd"/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capa</w:t>
            </w:r>
            <w:proofErr w:type="spellEnd"/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 (</w:t>
            </w:r>
            <w:r w:rsidRPr="00D73865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ph7</w:t>
            </w: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203D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D8EC9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B1ED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A312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B871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84CB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</w:tr>
      <w:tr w:rsidR="00D73865" w:rsidRPr="00D73865" w14:paraId="10FCBDBA" w14:textId="77777777" w:rsidTr="00D73865">
        <w:trPr>
          <w:trHeight w:val="315"/>
        </w:trPr>
        <w:tc>
          <w:tcPr>
            <w:tcW w:w="3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16E5" w14:textId="77777777"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Egypt 4 (</w:t>
            </w:r>
            <w:r w:rsidRPr="00D73865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ph8</w:t>
            </w: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0405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E978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562B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8497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6DF2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B5A1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D73865" w:rsidRPr="00D73865" w14:paraId="0F690191" w14:textId="77777777" w:rsidTr="00D73865">
        <w:trPr>
          <w:trHeight w:val="315"/>
        </w:trPr>
        <w:tc>
          <w:tcPr>
            <w:tcW w:w="3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530C" w14:textId="77777777"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Hor2596 (</w:t>
            </w:r>
            <w:r w:rsidRPr="00D73865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ph9</w:t>
            </w: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E253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8ABA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F615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6EC6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988A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D494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D73865" w:rsidRPr="00D73865" w14:paraId="5B6A3EBC" w14:textId="77777777" w:rsidTr="00D73865">
        <w:trPr>
          <w:trHeight w:val="315"/>
        </w:trPr>
        <w:tc>
          <w:tcPr>
            <w:tcW w:w="3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DC4F" w14:textId="77777777"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Clipper BC8 (</w:t>
            </w:r>
            <w:r w:rsidRPr="00D73865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ph10</w:t>
            </w: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AB39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9275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69F2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41C8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5978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12D4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D73865" w:rsidRPr="00D73865" w14:paraId="2463C8CC" w14:textId="77777777" w:rsidTr="00D73865">
        <w:trPr>
          <w:trHeight w:val="315"/>
        </w:trPr>
        <w:tc>
          <w:tcPr>
            <w:tcW w:w="3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9C79" w14:textId="77777777"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Clipper BC67 (</w:t>
            </w:r>
            <w:r w:rsidRPr="00D73865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ph11</w:t>
            </w: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9032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9786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9C7D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32B6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76A83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0572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D73865" w:rsidRPr="00D73865" w14:paraId="0D412A76" w14:textId="77777777" w:rsidTr="00D73865">
        <w:trPr>
          <w:trHeight w:val="315"/>
        </w:trPr>
        <w:tc>
          <w:tcPr>
            <w:tcW w:w="3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008B" w14:textId="77777777"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Triumph (</w:t>
            </w:r>
            <w:r w:rsidRPr="00D73865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ph12</w:t>
            </w: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A471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7BFB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E52D5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7897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1012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6CDE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D73865" w:rsidRPr="00D73865" w14:paraId="7734CC13" w14:textId="77777777" w:rsidTr="00D73865">
        <w:trPr>
          <w:trHeight w:val="315"/>
        </w:trPr>
        <w:tc>
          <w:tcPr>
            <w:tcW w:w="3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B1FC" w14:textId="77777777"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PI 531849 (</w:t>
            </w:r>
            <w:r w:rsidRPr="00D73865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ph13</w:t>
            </w: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D519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F264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C172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E118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35C8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E7E3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D73865" w:rsidRPr="00D73865" w14:paraId="6203755B" w14:textId="77777777" w:rsidTr="00CD3803">
        <w:trPr>
          <w:trHeight w:val="315"/>
        </w:trPr>
        <w:tc>
          <w:tcPr>
            <w:tcW w:w="3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85E239" w14:textId="77777777" w:rsidR="00D73865" w:rsidRPr="00B21BD8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21BD8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PI 584760 (</w:t>
            </w:r>
            <w:r w:rsidRPr="00B21BD8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ph14</w:t>
            </w:r>
            <w:r w:rsidRPr="00B21BD8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447F26" w14:textId="2FE47053" w:rsidR="00D73865" w:rsidRPr="00CD3803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CD380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CE917E" w14:textId="69B5FC16" w:rsidR="00D73865" w:rsidRPr="00CD3803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eastAsia="en-AU"/>
              </w:rPr>
            </w:pPr>
            <w:r w:rsidRPr="00CD3803">
              <w:rPr>
                <w:rFonts w:ascii="Calibri" w:eastAsia="Times New Roman" w:hAnsi="Calibri" w:cs="Times New Roman"/>
                <w:bCs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B093EC" w14:textId="77777777" w:rsidR="00D73865" w:rsidRPr="00CD3803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eastAsia="en-AU"/>
              </w:rPr>
            </w:pPr>
            <w:r w:rsidRPr="00CD3803">
              <w:rPr>
                <w:rFonts w:ascii="Calibri" w:eastAsia="Times New Roman" w:hAnsi="Calibri" w:cs="Times New Roman"/>
                <w:bCs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279609" w14:textId="77777777" w:rsidR="00D73865" w:rsidRPr="00CD3803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eastAsia="en-AU"/>
              </w:rPr>
            </w:pPr>
            <w:r w:rsidRPr="00CD3803">
              <w:rPr>
                <w:rFonts w:ascii="Calibri" w:eastAsia="Times New Roman" w:hAnsi="Calibri" w:cs="Times New Roman"/>
                <w:bCs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B38DD1" w14:textId="77777777" w:rsidR="00D73865" w:rsidRPr="00CD3803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CD380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6DC2" w14:textId="77777777" w:rsidR="00D73865" w:rsidRPr="00CD3803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CD380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D73865" w:rsidRPr="00D73865" w14:paraId="627ACBB9" w14:textId="77777777" w:rsidTr="00D73865">
        <w:trPr>
          <w:trHeight w:val="315"/>
        </w:trPr>
        <w:tc>
          <w:tcPr>
            <w:tcW w:w="3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BA01A5" w14:textId="77777777"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I95-282-2 (</w:t>
            </w:r>
            <w:r w:rsidRPr="00D73865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ph15</w:t>
            </w: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FDDEBC3" w14:textId="19697B6E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R</w:t>
            </w:r>
            <w:r w:rsidR="00CD3803" w:rsidRPr="00CD380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FAA62FE" w14:textId="1575336B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6A48B3A" w14:textId="4C4258ED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  <w:t>S</w:t>
            </w:r>
            <w:r w:rsidR="00CD3803" w:rsidRPr="00CD3803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17E3213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153BC14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462EF16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R</w:t>
            </w:r>
          </w:p>
        </w:tc>
      </w:tr>
      <w:tr w:rsidR="00D73865" w:rsidRPr="00D73865" w14:paraId="6D994906" w14:textId="77777777" w:rsidTr="00D73865">
        <w:trPr>
          <w:trHeight w:val="315"/>
        </w:trPr>
        <w:tc>
          <w:tcPr>
            <w:tcW w:w="3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66E67" w14:textId="046C14F6" w:rsidR="00D73865" w:rsidRPr="00D73865" w:rsidRDefault="008D0BEF" w:rsidP="00D738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HS084</w:t>
            </w:r>
            <w:r w:rsidR="00D73865"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 (</w:t>
            </w:r>
            <w:r w:rsidR="00D73865" w:rsidRPr="00D73865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ph16</w:t>
            </w:r>
            <w:r w:rsidR="00D73865"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226391C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F69E341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C4006A9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F4C5744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EBC8553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1538EC7" w14:textId="77777777"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R</w:t>
            </w:r>
          </w:p>
        </w:tc>
      </w:tr>
    </w:tbl>
    <w:p w14:paraId="2C935820" w14:textId="77777777" w:rsidR="005A7747" w:rsidRDefault="00D73865">
      <w:r>
        <w:fldChar w:fldCharType="end"/>
      </w:r>
    </w:p>
    <w:p w14:paraId="2BA8A1A9" w14:textId="701863A0" w:rsidR="00D73865" w:rsidRDefault="00D73865">
      <w:r w:rsidRPr="00D73865">
        <w:rPr>
          <w:vertAlign w:val="superscript"/>
        </w:rPr>
        <w:t>a</w:t>
      </w:r>
      <w:r>
        <w:t xml:space="preserve"> Resistant and </w:t>
      </w:r>
      <w:r w:rsidRPr="00D73865">
        <w:rPr>
          <w:vertAlign w:val="superscript"/>
        </w:rPr>
        <w:t>b</w:t>
      </w:r>
      <w:r>
        <w:t xml:space="preserve"> Susceptible infection responses are highlighted yellow and red to denote isolate specificity between differential stocks carrying </w:t>
      </w:r>
      <w:r w:rsidRPr="00D73865">
        <w:rPr>
          <w:i/>
        </w:rPr>
        <w:t>Rph15</w:t>
      </w:r>
      <w:r>
        <w:t xml:space="preserve"> and </w:t>
      </w:r>
      <w:r w:rsidRPr="00D73865">
        <w:rPr>
          <w:i/>
        </w:rPr>
        <w:t>Rph16</w:t>
      </w:r>
      <w:r>
        <w:t xml:space="preserve"> using the 6 </w:t>
      </w:r>
      <w:r w:rsidR="00CD3803">
        <w:t xml:space="preserve">diverse </w:t>
      </w:r>
      <w:r w:rsidRPr="00D73865">
        <w:rPr>
          <w:i/>
        </w:rPr>
        <w:t xml:space="preserve">P. </w:t>
      </w:r>
      <w:proofErr w:type="spellStart"/>
      <w:r w:rsidRPr="00D73865">
        <w:rPr>
          <w:i/>
        </w:rPr>
        <w:t>hordei</w:t>
      </w:r>
      <w:proofErr w:type="spellEnd"/>
      <w:r>
        <w:t xml:space="preserve"> isolates.</w:t>
      </w:r>
    </w:p>
    <w:sectPr w:rsidR="00D738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EEB8DB" w16cex:dateUtc="2020-08-25T03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5235458" w16cid:durableId="22EEB8D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865"/>
    <w:rsid w:val="000D6045"/>
    <w:rsid w:val="00167C7E"/>
    <w:rsid w:val="00172BF2"/>
    <w:rsid w:val="00575ED8"/>
    <w:rsid w:val="005A7747"/>
    <w:rsid w:val="00673C5D"/>
    <w:rsid w:val="00712C1B"/>
    <w:rsid w:val="008D0BEF"/>
    <w:rsid w:val="00B21BD8"/>
    <w:rsid w:val="00CD3803"/>
    <w:rsid w:val="00D2421C"/>
    <w:rsid w:val="00D73865"/>
    <w:rsid w:val="00F4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93430"/>
  <w15:chartTrackingRefBased/>
  <w15:docId w15:val="{033DA37D-5594-44AF-BAC0-FD12DB3D2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2C1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C1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3C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3C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3C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3C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3C5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907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Dracatos</dc:creator>
  <cp:keywords/>
  <dc:description/>
  <cp:lastModifiedBy>Peter Dracatos</cp:lastModifiedBy>
  <cp:revision>3</cp:revision>
  <dcterms:created xsi:type="dcterms:W3CDTF">2020-12-02T11:40:00Z</dcterms:created>
  <dcterms:modified xsi:type="dcterms:W3CDTF">2020-12-02T11:40:00Z</dcterms:modified>
</cp:coreProperties>
</file>